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FC396" w14:textId="77777777" w:rsidR="004D3CF2" w:rsidRPr="00D00673" w:rsidRDefault="00D00673" w:rsidP="004D3CF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8</w:t>
      </w:r>
      <w:bookmarkStart w:id="0" w:name="_GoBack"/>
      <w:bookmarkEnd w:id="0"/>
      <w:r w:rsidR="00B772F1" w:rsidRPr="001D20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2040" w:rsidRPr="001D2040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Influence of the presence of vertical strabismus associated with horizontal strabismus to estimate image size (mm) and response time (in seconds)</w:t>
      </w:r>
      <w:r w:rsidR="001D2040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1D2040" w:rsidRPr="001D2040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1D2040" w:rsidRPr="001D20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Groups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Strabismus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associated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vertical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deviation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versus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Strabismus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without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associated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 xml:space="preserve"> vertical </w:t>
      </w:r>
      <w:proofErr w:type="spellStart"/>
      <w:r w:rsidR="0041673E" w:rsidRPr="001D2040">
        <w:rPr>
          <w:rFonts w:ascii="Times New Roman" w:hAnsi="Times New Roman" w:cs="Times New Roman"/>
          <w:b/>
          <w:sz w:val="24"/>
          <w:szCs w:val="24"/>
        </w:rPr>
        <w:t>deviation</w:t>
      </w:r>
      <w:proofErr w:type="spellEnd"/>
      <w:r w:rsidR="0041673E" w:rsidRPr="001D2040">
        <w:rPr>
          <w:rFonts w:ascii="Times New Roman" w:hAnsi="Times New Roman" w:cs="Times New Roman"/>
          <w:b/>
          <w:sz w:val="24"/>
          <w:szCs w:val="24"/>
        </w:rPr>
        <w:t>.</w:t>
      </w:r>
      <w:r w:rsidR="0041673E">
        <w:rPr>
          <w:rFonts w:ascii="Times New Roman" w:hAnsi="Times New Roman" w:cs="Times New Roman"/>
          <w:sz w:val="24"/>
          <w:szCs w:val="24"/>
        </w:rPr>
        <w:t xml:space="preserve"> </w:t>
      </w:r>
      <w:r w:rsidR="00B72F0F">
        <w:rPr>
          <w:rFonts w:ascii="Times New Roman" w:hAnsi="Times New Roman" w:cs="Times New Roman"/>
          <w:sz w:val="24"/>
          <w:szCs w:val="24"/>
        </w:rPr>
        <w:t xml:space="preserve">Key: * </w:t>
      </w:r>
      <w:proofErr w:type="spellStart"/>
      <w:r w:rsidR="00B72F0F">
        <w:rPr>
          <w:rFonts w:ascii="Times New Roman" w:hAnsi="Times New Roman" w:cs="Times New Roman"/>
          <w:sz w:val="24"/>
          <w:szCs w:val="24"/>
        </w:rPr>
        <w:t>Degrees</w:t>
      </w:r>
      <w:proofErr w:type="spellEnd"/>
      <w:r w:rsidR="00B72F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673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167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673E">
        <w:rPr>
          <w:rFonts w:ascii="Times New Roman" w:hAnsi="Times New Roman" w:cs="Times New Roman"/>
          <w:sz w:val="24"/>
          <w:szCs w:val="24"/>
        </w:rPr>
        <w:t>Freedom</w:t>
      </w:r>
      <w:proofErr w:type="spellEnd"/>
      <w:r w:rsidR="0041673E">
        <w:rPr>
          <w:rFonts w:ascii="Times New Roman" w:hAnsi="Times New Roman" w:cs="Times New Roman"/>
          <w:sz w:val="24"/>
          <w:szCs w:val="24"/>
        </w:rPr>
        <w:t xml:space="preserve"> = 43; </w:t>
      </w:r>
      <w:proofErr w:type="spellStart"/>
      <w:r w:rsidR="004D3CF2" w:rsidRPr="00413552">
        <w:rPr>
          <w:rFonts w:ascii="Times New Roman" w:hAnsi="Times New Roman" w:cs="Times New Roman"/>
          <w:i/>
          <w:sz w:val="24"/>
          <w:szCs w:val="24"/>
        </w:rPr>
        <w:t>Diff</w:t>
      </w:r>
      <w:proofErr w:type="spellEnd"/>
      <w:r w:rsidR="004D3CF2" w:rsidRPr="00413552">
        <w:rPr>
          <w:rFonts w:ascii="Times New Roman" w:hAnsi="Times New Roman" w:cs="Times New Roman"/>
          <w:i/>
          <w:sz w:val="24"/>
          <w:szCs w:val="24"/>
        </w:rPr>
        <w:t>,</w:t>
      </w:r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milimeters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); </w:t>
      </w:r>
      <w:r w:rsidR="004D3CF2" w:rsidRPr="00413552">
        <w:rPr>
          <w:rFonts w:ascii="Times New Roman" w:hAnsi="Times New Roman" w:cs="Times New Roman"/>
          <w:i/>
          <w:sz w:val="24"/>
          <w:szCs w:val="24"/>
        </w:rPr>
        <w:t>Δ t,</w:t>
      </w:r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Latency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adjust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4D3CF2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4D3CF2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="004D3CF2">
        <w:rPr>
          <w:rFonts w:ascii="Times New Roman" w:hAnsi="Times New Roman" w:cs="Times New Roman"/>
          <w:sz w:val="24"/>
          <w:szCs w:val="24"/>
        </w:rPr>
        <w:t xml:space="preserve">); </w:t>
      </w:r>
      <w:r w:rsidR="004D3CF2" w:rsidRPr="00413552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; SD,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standart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Med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D3CF2" w:rsidRPr="00413552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="004D3CF2" w:rsidRPr="00413552">
        <w:rPr>
          <w:rFonts w:ascii="Times New Roman" w:hAnsi="Times New Roman" w:cs="Times New Roman"/>
          <w:sz w:val="24"/>
          <w:szCs w:val="24"/>
        </w:rPr>
        <w:t>.</w:t>
      </w:r>
    </w:p>
    <w:p w14:paraId="797F1154" w14:textId="77777777" w:rsidR="00983FD8" w:rsidRPr="0041673E" w:rsidRDefault="0041673E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Style w:val="TableGrid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907"/>
        <w:gridCol w:w="731"/>
        <w:gridCol w:w="2276"/>
        <w:gridCol w:w="1985"/>
        <w:gridCol w:w="850"/>
        <w:gridCol w:w="1134"/>
        <w:gridCol w:w="851"/>
      </w:tblGrid>
      <w:tr w:rsidR="0027609E" w:rsidRPr="009040F9" w14:paraId="744B0130" w14:textId="77777777" w:rsidTr="00776C48">
        <w:trPr>
          <w:trHeight w:val="261"/>
        </w:trPr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1AC8BA6E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21A4CBA1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4A24A5C5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1" w:type="dxa"/>
            <w:gridSpan w:val="2"/>
            <w:tcBorders>
              <w:top w:val="single" w:sz="4" w:space="0" w:color="auto"/>
              <w:bottom w:val="nil"/>
            </w:tcBorders>
          </w:tcPr>
          <w:p w14:paraId="7AF85EF0" w14:textId="77777777" w:rsidR="00B772F1" w:rsidRPr="009040F9" w:rsidRDefault="00B772F1" w:rsidP="00776C4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Strabismic</w:t>
            </w:r>
            <w:proofErr w:type="spellEnd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 w:rsidR="00776C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(n 4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55F1E5E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D1CB551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164D4F7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7609E" w:rsidRPr="009040F9" w14:paraId="4AC0E2D6" w14:textId="77777777" w:rsidTr="00776C48">
        <w:trPr>
          <w:trHeight w:val="203"/>
        </w:trPr>
        <w:tc>
          <w:tcPr>
            <w:tcW w:w="1460" w:type="dxa"/>
            <w:tcBorders>
              <w:top w:val="nil"/>
              <w:bottom w:val="nil"/>
            </w:tcBorders>
          </w:tcPr>
          <w:p w14:paraId="7C797922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B29005D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4EFFE918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1" w:type="dxa"/>
            <w:gridSpan w:val="2"/>
            <w:tcBorders>
              <w:top w:val="nil"/>
              <w:bottom w:val="nil"/>
            </w:tcBorders>
          </w:tcPr>
          <w:p w14:paraId="4A9E1A7B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rtical </w:t>
            </w: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6AB594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C4C0E3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28A14C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7609E" w:rsidRPr="009040F9" w14:paraId="3767C3A3" w14:textId="77777777" w:rsidTr="00776C48">
        <w:trPr>
          <w:trHeight w:val="404"/>
        </w:trPr>
        <w:tc>
          <w:tcPr>
            <w:tcW w:w="1460" w:type="dxa"/>
            <w:tcBorders>
              <w:top w:val="nil"/>
              <w:bottom w:val="nil"/>
            </w:tcBorders>
          </w:tcPr>
          <w:p w14:paraId="64CAF9E4" w14:textId="77777777" w:rsidR="00B772F1" w:rsidRPr="009040F9" w:rsidRDefault="00B772F1" w:rsidP="00B73D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9E18AF9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</w:tcPr>
          <w:p w14:paraId="3C9D68EB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bottom w:val="nil"/>
            </w:tcBorders>
          </w:tcPr>
          <w:p w14:paraId="7DCEDFE0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14:paraId="046F92C8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(n 1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5EC69E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14:paraId="19F66B93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(n 2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89A784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44EC46DF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Test t</w:t>
            </w:r>
            <w:r w:rsidR="00B72F0F"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*</w:t>
            </w:r>
          </w:p>
        </w:tc>
      </w:tr>
      <w:tr w:rsidR="0027609E" w:rsidRPr="009040F9" w14:paraId="3080F132" w14:textId="77777777" w:rsidTr="00776C48">
        <w:trPr>
          <w:trHeight w:val="138"/>
        </w:trPr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22C909E6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Ajustament</w:t>
            </w:r>
            <w:proofErr w:type="spellEnd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images</w:t>
            </w:r>
            <w:proofErr w:type="spellEnd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</w:tcPr>
          <w:p w14:paraId="158D938D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73623746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19EF7B55" w14:textId="77777777" w:rsidR="00776C48" w:rsidRDefault="00776C48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5B2BF2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BB1A201" w14:textId="77777777" w:rsidR="00776C48" w:rsidRDefault="00776C48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8A0D7F4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M (SD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899272" w14:textId="77777777" w:rsidR="00776C48" w:rsidRDefault="00776C48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C3DAFC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Levene</w:t>
            </w:r>
            <w:proofErr w:type="spellEnd"/>
          </w:p>
          <w:p w14:paraId="21B4B889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182215" w14:textId="77777777" w:rsidR="00776C48" w:rsidRDefault="00776C48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E04FF5" w14:textId="77777777" w:rsidR="00B772F1" w:rsidRPr="009040F9" w:rsidRDefault="00B772F1" w:rsidP="009040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6812B0" w14:textId="77777777" w:rsidR="00776C48" w:rsidRDefault="00776C48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A1DBFA" w14:textId="77777777" w:rsidR="00B772F1" w:rsidRPr="009040F9" w:rsidRDefault="00B772F1" w:rsidP="00A056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9040F9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B743B9" w:rsidRPr="009040F9" w14:paraId="24C9892F" w14:textId="77777777" w:rsidTr="00776C48">
        <w:trPr>
          <w:trHeight w:val="216"/>
        </w:trPr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B1C9CD" w14:textId="77777777" w:rsidR="00B772F1" w:rsidRPr="009040F9" w:rsidRDefault="00B772F1" w:rsidP="00B73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97B7FC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79F159" w14:textId="77777777" w:rsidR="00B772F1" w:rsidRPr="009040F9" w:rsidRDefault="00B772F1" w:rsidP="00B73DCE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2CC304" w14:textId="77777777" w:rsidR="00B772F1" w:rsidRPr="009040F9" w:rsidRDefault="005E698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2.328 (18.76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424893" w14:textId="77777777" w:rsidR="00B772F1" w:rsidRPr="009040F9" w:rsidRDefault="005E698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2.776 (27.46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E6D3E4" w14:textId="77777777" w:rsidR="00B772F1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5BBD47" w14:textId="77777777" w:rsidR="00B772F1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3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79128E" w14:textId="77777777" w:rsidR="00B772F1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98</w:t>
            </w:r>
          </w:p>
        </w:tc>
      </w:tr>
      <w:tr w:rsidR="007E3E08" w:rsidRPr="009040F9" w14:paraId="136EBBA4" w14:textId="77777777" w:rsidTr="00776C48">
        <w:trPr>
          <w:trHeight w:val="216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62A0A15F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475B966C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1FA69011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53F1A60E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507 (3.962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87C44A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739 (6.107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2634F4D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07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E62E7D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39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792525F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71</w:t>
            </w:r>
          </w:p>
        </w:tc>
      </w:tr>
      <w:tr w:rsidR="00A0560D" w:rsidRPr="009040F9" w14:paraId="4F1FEFAB" w14:textId="77777777" w:rsidTr="00776C48">
        <w:trPr>
          <w:trHeight w:val="111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1A212DBD" w14:textId="77777777" w:rsidR="00B772F1" w:rsidRPr="009040F9" w:rsidRDefault="00B772F1" w:rsidP="00B73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05E4771E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28BA6A01" w14:textId="77777777" w:rsidR="00B772F1" w:rsidRPr="009040F9" w:rsidRDefault="00B772F1" w:rsidP="00B73DCE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1281735F" w14:textId="77777777" w:rsidR="00B772F1" w:rsidRPr="009040F9" w:rsidRDefault="00B772F1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.959</w:t>
            </w:r>
            <w:r w:rsidR="00B72F0F" w:rsidRPr="009040F9">
              <w:rPr>
                <w:rFonts w:ascii="Times New Roman" w:hAnsi="Times New Roman" w:cs="Times New Roman"/>
                <w:szCs w:val="20"/>
              </w:rPr>
              <w:t xml:space="preserve"> (27.039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B33B02C" w14:textId="77777777" w:rsidR="00B772F1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2.279 (24.63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8FA4559" w14:textId="77777777" w:rsidR="00B772F1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7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435E79" w14:textId="77777777" w:rsidR="00B772F1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.83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78BF416" w14:textId="77777777" w:rsidR="00B772F1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73</w:t>
            </w:r>
          </w:p>
        </w:tc>
      </w:tr>
      <w:tr w:rsidR="00A0560D" w:rsidRPr="009040F9" w14:paraId="65F7B5C3" w14:textId="77777777" w:rsidTr="00776C48">
        <w:trPr>
          <w:trHeight w:val="111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173A60BE" w14:textId="77777777" w:rsidR="00A0560D" w:rsidRPr="009040F9" w:rsidRDefault="00A0560D" w:rsidP="00A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359E28E6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0F93CB29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33E5A1F0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1.98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B8236F4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3.03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D82DC0D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5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40950C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56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8A2BB4A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77</w:t>
            </w:r>
          </w:p>
        </w:tc>
      </w:tr>
      <w:tr w:rsidR="00A0560D" w:rsidRPr="009040F9" w14:paraId="47F7BFCE" w14:textId="77777777" w:rsidTr="00776C48">
        <w:trPr>
          <w:trHeight w:val="150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6B04D64D" w14:textId="77777777" w:rsidR="00B772F1" w:rsidRPr="009040F9" w:rsidRDefault="00B772F1" w:rsidP="00B73D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339E275C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  <w:shd w:val="clear" w:color="auto" w:fill="D9D9D9" w:themeFill="background1" w:themeFillShade="D9"/>
          </w:tcPr>
          <w:p w14:paraId="5558B0BD" w14:textId="77777777" w:rsidR="00B772F1" w:rsidRPr="009040F9" w:rsidRDefault="00B772F1" w:rsidP="00B73DCE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468124F7" w14:textId="77777777" w:rsidR="00B772F1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.359 (7.501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373FD8E" w14:textId="77777777" w:rsidR="00B772F1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.885 (9.44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D32B04" w14:textId="77777777" w:rsidR="00B772F1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3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263104" w14:textId="77777777" w:rsidR="00B772F1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8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F3323F8" w14:textId="77777777" w:rsidR="00B772F1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63</w:t>
            </w:r>
          </w:p>
        </w:tc>
      </w:tr>
      <w:tr w:rsidR="007E3E08" w:rsidRPr="009040F9" w14:paraId="79B2BE7A" w14:textId="77777777" w:rsidTr="00776C48">
        <w:trPr>
          <w:trHeight w:val="150"/>
        </w:trPr>
        <w:tc>
          <w:tcPr>
            <w:tcW w:w="1460" w:type="dxa"/>
            <w:shd w:val="clear" w:color="auto" w:fill="D9D9D9" w:themeFill="background1" w:themeFillShade="D9"/>
          </w:tcPr>
          <w:p w14:paraId="06860C18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5F8AA86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656BF772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7A00C3CD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115 (3.568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A648530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443 (3.511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D5643B3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1700BE3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0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284BF7C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60</w:t>
            </w:r>
          </w:p>
        </w:tc>
      </w:tr>
      <w:tr w:rsidR="00B72F0F" w:rsidRPr="009040F9" w14:paraId="09341088" w14:textId="77777777" w:rsidTr="00776C48">
        <w:trPr>
          <w:trHeight w:val="187"/>
        </w:trPr>
        <w:tc>
          <w:tcPr>
            <w:tcW w:w="1460" w:type="dxa"/>
            <w:vMerge w:val="restart"/>
          </w:tcPr>
          <w:p w14:paraId="59425018" w14:textId="77777777" w:rsidR="00B772F1" w:rsidRPr="009040F9" w:rsidRDefault="00B772F1" w:rsidP="00B73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</w:tcPr>
          <w:p w14:paraId="600799A2" w14:textId="77777777" w:rsidR="00B772F1" w:rsidRPr="009040F9" w:rsidRDefault="00B772F1" w:rsidP="00B73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</w:tcPr>
          <w:p w14:paraId="1E9DD1CB" w14:textId="77777777" w:rsidR="00B772F1" w:rsidRPr="009040F9" w:rsidRDefault="00B772F1" w:rsidP="00B73DCE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2786087A" w14:textId="77777777" w:rsidR="00B772F1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60.</w:t>
            </w:r>
            <w:r w:rsidR="005E698E" w:rsidRPr="009040F9">
              <w:rPr>
                <w:rFonts w:ascii="Times New Roman" w:hAnsi="Times New Roman" w:cs="Times New Roman"/>
                <w:szCs w:val="20"/>
              </w:rPr>
              <w:t>911</w:t>
            </w:r>
            <w:r w:rsidRPr="009040F9">
              <w:rPr>
                <w:rFonts w:ascii="Times New Roman" w:hAnsi="Times New Roman" w:cs="Times New Roman"/>
                <w:szCs w:val="20"/>
              </w:rPr>
              <w:t xml:space="preserve"> (126.131)</w:t>
            </w:r>
          </w:p>
        </w:tc>
        <w:tc>
          <w:tcPr>
            <w:tcW w:w="1985" w:type="dxa"/>
          </w:tcPr>
          <w:p w14:paraId="5BFFFED8" w14:textId="77777777" w:rsidR="00B772F1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47.628 (88.991)</w:t>
            </w:r>
          </w:p>
        </w:tc>
        <w:tc>
          <w:tcPr>
            <w:tcW w:w="850" w:type="dxa"/>
          </w:tcPr>
          <w:p w14:paraId="06E08C19" w14:textId="77777777" w:rsidR="00B772F1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57</w:t>
            </w:r>
          </w:p>
        </w:tc>
        <w:tc>
          <w:tcPr>
            <w:tcW w:w="1134" w:type="dxa"/>
          </w:tcPr>
          <w:p w14:paraId="6F6B5693" w14:textId="77777777" w:rsidR="00B772F1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415</w:t>
            </w:r>
          </w:p>
        </w:tc>
        <w:tc>
          <w:tcPr>
            <w:tcW w:w="851" w:type="dxa"/>
          </w:tcPr>
          <w:p w14:paraId="03E527CA" w14:textId="77777777" w:rsidR="00B772F1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80</w:t>
            </w:r>
          </w:p>
        </w:tc>
      </w:tr>
      <w:tr w:rsidR="007E3E08" w:rsidRPr="009040F9" w14:paraId="6F79F48C" w14:textId="77777777" w:rsidTr="00776C48">
        <w:trPr>
          <w:trHeight w:val="187"/>
        </w:trPr>
        <w:tc>
          <w:tcPr>
            <w:tcW w:w="1460" w:type="dxa"/>
            <w:vMerge/>
          </w:tcPr>
          <w:p w14:paraId="2D6AE1F6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86B68D0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4BA0FA95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79BA0C41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0.882 (3.203)</w:t>
            </w:r>
          </w:p>
        </w:tc>
        <w:tc>
          <w:tcPr>
            <w:tcW w:w="1985" w:type="dxa"/>
          </w:tcPr>
          <w:p w14:paraId="7175098E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606 (4.628)</w:t>
            </w:r>
          </w:p>
        </w:tc>
        <w:tc>
          <w:tcPr>
            <w:tcW w:w="850" w:type="dxa"/>
            <w:vAlign w:val="center"/>
          </w:tcPr>
          <w:p w14:paraId="31FC74D0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063</w:t>
            </w:r>
          </w:p>
        </w:tc>
        <w:tc>
          <w:tcPr>
            <w:tcW w:w="1134" w:type="dxa"/>
            <w:vAlign w:val="center"/>
          </w:tcPr>
          <w:p w14:paraId="3D1A1C84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586</w:t>
            </w:r>
          </w:p>
        </w:tc>
        <w:tc>
          <w:tcPr>
            <w:tcW w:w="851" w:type="dxa"/>
          </w:tcPr>
          <w:p w14:paraId="2DC4BC56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61</w:t>
            </w:r>
          </w:p>
        </w:tc>
      </w:tr>
      <w:tr w:rsidR="00B72F0F" w:rsidRPr="009040F9" w14:paraId="11852169" w14:textId="77777777" w:rsidTr="00776C48">
        <w:trPr>
          <w:trHeight w:val="97"/>
        </w:trPr>
        <w:tc>
          <w:tcPr>
            <w:tcW w:w="1460" w:type="dxa"/>
            <w:vMerge/>
          </w:tcPr>
          <w:p w14:paraId="34A79FBD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DA7D953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</w:tcPr>
          <w:p w14:paraId="4B48F974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4996A8BD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2.641 (34.124)</w:t>
            </w:r>
          </w:p>
        </w:tc>
        <w:tc>
          <w:tcPr>
            <w:tcW w:w="1985" w:type="dxa"/>
            <w:vAlign w:val="center"/>
          </w:tcPr>
          <w:p w14:paraId="33D42D15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4.364 (32.881)</w:t>
            </w:r>
          </w:p>
        </w:tc>
        <w:tc>
          <w:tcPr>
            <w:tcW w:w="850" w:type="dxa"/>
          </w:tcPr>
          <w:p w14:paraId="6DD250F9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46</w:t>
            </w:r>
          </w:p>
        </w:tc>
        <w:tc>
          <w:tcPr>
            <w:tcW w:w="1134" w:type="dxa"/>
          </w:tcPr>
          <w:p w14:paraId="38795233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.687</w:t>
            </w:r>
          </w:p>
        </w:tc>
        <w:tc>
          <w:tcPr>
            <w:tcW w:w="851" w:type="dxa"/>
          </w:tcPr>
          <w:p w14:paraId="21533E2E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99</w:t>
            </w:r>
          </w:p>
        </w:tc>
      </w:tr>
      <w:tr w:rsidR="00A0560D" w:rsidRPr="009040F9" w14:paraId="6F523AC2" w14:textId="77777777" w:rsidTr="00776C48">
        <w:trPr>
          <w:trHeight w:val="97"/>
        </w:trPr>
        <w:tc>
          <w:tcPr>
            <w:tcW w:w="1460" w:type="dxa"/>
            <w:vMerge/>
          </w:tcPr>
          <w:p w14:paraId="3B5F838D" w14:textId="77777777" w:rsidR="00A0560D" w:rsidRPr="009040F9" w:rsidRDefault="00A0560D" w:rsidP="00A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A4679DC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5CBDCB41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782B70C0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2.63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591646C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3.33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5C641A7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462</w:t>
            </w:r>
          </w:p>
        </w:tc>
        <w:tc>
          <w:tcPr>
            <w:tcW w:w="1134" w:type="dxa"/>
          </w:tcPr>
          <w:p w14:paraId="41D162E8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265</w:t>
            </w:r>
          </w:p>
        </w:tc>
        <w:tc>
          <w:tcPr>
            <w:tcW w:w="851" w:type="dxa"/>
          </w:tcPr>
          <w:p w14:paraId="18CC43D0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92</w:t>
            </w:r>
          </w:p>
        </w:tc>
      </w:tr>
      <w:tr w:rsidR="00B72F0F" w:rsidRPr="009040F9" w14:paraId="0B6DA670" w14:textId="77777777" w:rsidTr="00776C48">
        <w:trPr>
          <w:trHeight w:val="134"/>
        </w:trPr>
        <w:tc>
          <w:tcPr>
            <w:tcW w:w="1460" w:type="dxa"/>
            <w:vMerge/>
          </w:tcPr>
          <w:p w14:paraId="40A50728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6106BEA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</w:tcPr>
          <w:p w14:paraId="0F08B672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5C4BDCFF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64.630 (23.930)</w:t>
            </w:r>
          </w:p>
        </w:tc>
        <w:tc>
          <w:tcPr>
            <w:tcW w:w="1985" w:type="dxa"/>
          </w:tcPr>
          <w:p w14:paraId="656A1B92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79.224 (32.331)</w:t>
            </w:r>
          </w:p>
        </w:tc>
        <w:tc>
          <w:tcPr>
            <w:tcW w:w="850" w:type="dxa"/>
          </w:tcPr>
          <w:p w14:paraId="32B09053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0</w:t>
            </w:r>
          </w:p>
        </w:tc>
        <w:tc>
          <w:tcPr>
            <w:tcW w:w="1134" w:type="dxa"/>
          </w:tcPr>
          <w:p w14:paraId="3A9D834A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661</w:t>
            </w:r>
          </w:p>
        </w:tc>
        <w:tc>
          <w:tcPr>
            <w:tcW w:w="851" w:type="dxa"/>
          </w:tcPr>
          <w:p w14:paraId="47C27E22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04</w:t>
            </w:r>
          </w:p>
        </w:tc>
      </w:tr>
      <w:tr w:rsidR="007E3E08" w:rsidRPr="009040F9" w14:paraId="2D6D0FEE" w14:textId="77777777" w:rsidTr="00776C48">
        <w:trPr>
          <w:trHeight w:val="134"/>
        </w:trPr>
        <w:tc>
          <w:tcPr>
            <w:tcW w:w="1460" w:type="dxa"/>
          </w:tcPr>
          <w:p w14:paraId="0896C020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A555043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55F4DC80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2DBC0340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248 (4.986)</w:t>
            </w:r>
          </w:p>
        </w:tc>
        <w:tc>
          <w:tcPr>
            <w:tcW w:w="1985" w:type="dxa"/>
          </w:tcPr>
          <w:p w14:paraId="20D5858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400 (5.221)</w:t>
            </w:r>
          </w:p>
        </w:tc>
        <w:tc>
          <w:tcPr>
            <w:tcW w:w="850" w:type="dxa"/>
            <w:vAlign w:val="center"/>
          </w:tcPr>
          <w:p w14:paraId="3A70F06D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35</w:t>
            </w:r>
          </w:p>
        </w:tc>
        <w:tc>
          <w:tcPr>
            <w:tcW w:w="1134" w:type="dxa"/>
            <w:vAlign w:val="center"/>
          </w:tcPr>
          <w:p w14:paraId="19C451A7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099</w:t>
            </w:r>
          </w:p>
        </w:tc>
        <w:tc>
          <w:tcPr>
            <w:tcW w:w="851" w:type="dxa"/>
          </w:tcPr>
          <w:p w14:paraId="1B7D3528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22</w:t>
            </w:r>
          </w:p>
        </w:tc>
      </w:tr>
      <w:tr w:rsidR="00B743B9" w:rsidRPr="009040F9" w14:paraId="429A7C29" w14:textId="77777777" w:rsidTr="00776C48">
        <w:trPr>
          <w:trHeight w:val="174"/>
        </w:trPr>
        <w:tc>
          <w:tcPr>
            <w:tcW w:w="1460" w:type="dxa"/>
            <w:vMerge w:val="restart"/>
            <w:shd w:val="clear" w:color="auto" w:fill="D9D9D9" w:themeFill="background1" w:themeFillShade="D9"/>
          </w:tcPr>
          <w:p w14:paraId="4C08F37A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shd w:val="clear" w:color="auto" w:fill="D9D9D9" w:themeFill="background1" w:themeFillShade="D9"/>
          </w:tcPr>
          <w:p w14:paraId="0E717D3E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32DE78E8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1BD13DC4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03.164 (83.645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53B47BE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97.493 (59.757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E3C1F11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8076E4" w14:textId="77777777" w:rsidR="00B72F0F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26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5DC6A4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92</w:t>
            </w:r>
          </w:p>
        </w:tc>
      </w:tr>
      <w:tr w:rsidR="00A0560D" w:rsidRPr="009040F9" w14:paraId="60D46B9F" w14:textId="77777777" w:rsidTr="00776C48">
        <w:trPr>
          <w:trHeight w:val="174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3B9A1107" w14:textId="77777777" w:rsidR="00A0560D" w:rsidRPr="009040F9" w:rsidRDefault="00A0560D" w:rsidP="00A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208C151C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3912854D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1690A24F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 w:rsidR="007E3E08"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(2.76</w:t>
            </w:r>
            <w:r w:rsidR="007E3E08" w:rsidRPr="009040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5AF612E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7E3E08" w:rsidRPr="009040F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4.69</w:t>
            </w:r>
            <w:r w:rsidR="007E3E08" w:rsidRPr="009040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42FE931" w14:textId="77777777" w:rsidR="00A0560D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02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11E194" w14:textId="77777777" w:rsidR="00A0560D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09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07D071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78</w:t>
            </w:r>
          </w:p>
        </w:tc>
      </w:tr>
      <w:tr w:rsidR="00B743B9" w:rsidRPr="009040F9" w14:paraId="3E4D34BF" w14:textId="77777777" w:rsidTr="00776C48">
        <w:trPr>
          <w:trHeight w:val="213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5031942B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190E148F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4C376ABF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0506EF17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9.080 (29.238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60F06B1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7.000 (27.694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809D20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18B2F6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.87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C965524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7</w:t>
            </w:r>
          </w:p>
        </w:tc>
      </w:tr>
      <w:tr w:rsidR="00A0560D" w:rsidRPr="009040F9" w14:paraId="77C93E53" w14:textId="77777777" w:rsidTr="00776C48">
        <w:trPr>
          <w:trHeight w:val="213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32ED6817" w14:textId="77777777" w:rsidR="00A0560D" w:rsidRPr="009040F9" w:rsidRDefault="00A0560D" w:rsidP="00A056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58BF18FD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362E8B8F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32ACCB23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,46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2.31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9F9BD8E" w14:textId="77777777" w:rsidR="00A0560D" w:rsidRPr="009040F9" w:rsidRDefault="00A0560D" w:rsidP="00A056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(3.18</w:t>
            </w:r>
            <w:r w:rsidR="00E633D1" w:rsidRPr="009040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E9C122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A3194E" w14:textId="77777777" w:rsidR="00A0560D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6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20EAB2A" w14:textId="77777777" w:rsidR="00A0560D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18</w:t>
            </w:r>
          </w:p>
        </w:tc>
      </w:tr>
      <w:tr w:rsidR="00B743B9" w:rsidRPr="009040F9" w14:paraId="39AE595B" w14:textId="77777777" w:rsidTr="00776C48">
        <w:trPr>
          <w:trHeight w:val="227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7E68EEB5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1A9AA000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  <w:shd w:val="clear" w:color="auto" w:fill="D9D9D9" w:themeFill="background1" w:themeFillShade="D9"/>
          </w:tcPr>
          <w:p w14:paraId="38F8D86C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3D937875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3.495 (12.824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D80F672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41.554 (17.367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7B5A5E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5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4691A8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70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84E94C7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95</w:t>
            </w:r>
          </w:p>
        </w:tc>
      </w:tr>
      <w:tr w:rsidR="007E3E08" w:rsidRPr="009040F9" w14:paraId="4DE734E8" w14:textId="77777777" w:rsidTr="00776C48">
        <w:trPr>
          <w:trHeight w:val="227"/>
        </w:trPr>
        <w:tc>
          <w:tcPr>
            <w:tcW w:w="1460" w:type="dxa"/>
            <w:shd w:val="clear" w:color="auto" w:fill="D9D9D9" w:themeFill="background1" w:themeFillShade="D9"/>
          </w:tcPr>
          <w:p w14:paraId="70A6C156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4853F2CF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5796BEB2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4D1EA827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681 (2.724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C25B2D1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912 (4.07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49BCD0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9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DD5CF1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22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435A2C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25</w:t>
            </w:r>
          </w:p>
        </w:tc>
      </w:tr>
      <w:tr w:rsidR="00B72F0F" w:rsidRPr="009040F9" w14:paraId="48533719" w14:textId="77777777" w:rsidTr="00776C48">
        <w:trPr>
          <w:trHeight w:val="169"/>
        </w:trPr>
        <w:tc>
          <w:tcPr>
            <w:tcW w:w="1460" w:type="dxa"/>
            <w:vMerge w:val="restart"/>
          </w:tcPr>
          <w:p w14:paraId="39E589D7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</w:tcPr>
          <w:p w14:paraId="35E5C39D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</w:tcPr>
          <w:p w14:paraId="4A8E34F4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4C924317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6.936 (24,150)</w:t>
            </w:r>
          </w:p>
        </w:tc>
        <w:tc>
          <w:tcPr>
            <w:tcW w:w="1985" w:type="dxa"/>
          </w:tcPr>
          <w:p w14:paraId="2224AA04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5.626 (32.873)</w:t>
            </w:r>
          </w:p>
        </w:tc>
        <w:tc>
          <w:tcPr>
            <w:tcW w:w="850" w:type="dxa"/>
          </w:tcPr>
          <w:p w14:paraId="739B1B10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15</w:t>
            </w:r>
          </w:p>
        </w:tc>
        <w:tc>
          <w:tcPr>
            <w:tcW w:w="1134" w:type="dxa"/>
          </w:tcPr>
          <w:p w14:paraId="206A3D2F" w14:textId="77777777" w:rsidR="00B72F0F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47</w:t>
            </w:r>
          </w:p>
        </w:tc>
        <w:tc>
          <w:tcPr>
            <w:tcW w:w="851" w:type="dxa"/>
          </w:tcPr>
          <w:p w14:paraId="26B9FE08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84</w:t>
            </w:r>
          </w:p>
        </w:tc>
      </w:tr>
      <w:tr w:rsidR="007E3E08" w:rsidRPr="009040F9" w14:paraId="6C926882" w14:textId="77777777" w:rsidTr="00776C48">
        <w:trPr>
          <w:trHeight w:val="169"/>
        </w:trPr>
        <w:tc>
          <w:tcPr>
            <w:tcW w:w="1460" w:type="dxa"/>
            <w:vMerge/>
          </w:tcPr>
          <w:p w14:paraId="3B758AC8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2759E630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3EE07683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442F4679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119 (3.782)</w:t>
            </w:r>
          </w:p>
        </w:tc>
        <w:tc>
          <w:tcPr>
            <w:tcW w:w="1985" w:type="dxa"/>
          </w:tcPr>
          <w:p w14:paraId="64AF635A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7.995 (5.394)</w:t>
            </w:r>
          </w:p>
        </w:tc>
        <w:tc>
          <w:tcPr>
            <w:tcW w:w="850" w:type="dxa"/>
            <w:vAlign w:val="center"/>
          </w:tcPr>
          <w:p w14:paraId="378353E7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157</w:t>
            </w:r>
          </w:p>
        </w:tc>
        <w:tc>
          <w:tcPr>
            <w:tcW w:w="1134" w:type="dxa"/>
            <w:vAlign w:val="center"/>
          </w:tcPr>
          <w:p w14:paraId="4436A773" w14:textId="77777777" w:rsidR="007E3E08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="007E3E08" w:rsidRPr="009040F9">
              <w:rPr>
                <w:rFonts w:ascii="Times New Roman" w:hAnsi="Times New Roman" w:cs="Times New Roman"/>
                <w:szCs w:val="20"/>
              </w:rPr>
              <w:t>299</w:t>
            </w:r>
          </w:p>
        </w:tc>
        <w:tc>
          <w:tcPr>
            <w:tcW w:w="851" w:type="dxa"/>
          </w:tcPr>
          <w:p w14:paraId="7FC2BB25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01</w:t>
            </w:r>
          </w:p>
        </w:tc>
      </w:tr>
      <w:tr w:rsidR="00B72F0F" w:rsidRPr="009040F9" w14:paraId="2C90D710" w14:textId="77777777" w:rsidTr="00776C48">
        <w:trPr>
          <w:trHeight w:val="88"/>
        </w:trPr>
        <w:tc>
          <w:tcPr>
            <w:tcW w:w="1460" w:type="dxa"/>
            <w:vMerge/>
          </w:tcPr>
          <w:p w14:paraId="47C03CFC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4F06FD5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</w:tcPr>
          <w:p w14:paraId="06FF0185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7FE9F533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6.871 (38.345)</w:t>
            </w:r>
          </w:p>
        </w:tc>
        <w:tc>
          <w:tcPr>
            <w:tcW w:w="1985" w:type="dxa"/>
          </w:tcPr>
          <w:p w14:paraId="4D7093F9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.481 (39,448)</w:t>
            </w:r>
          </w:p>
        </w:tc>
        <w:tc>
          <w:tcPr>
            <w:tcW w:w="850" w:type="dxa"/>
          </w:tcPr>
          <w:p w14:paraId="72E98767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92</w:t>
            </w:r>
          </w:p>
        </w:tc>
        <w:tc>
          <w:tcPr>
            <w:tcW w:w="1134" w:type="dxa"/>
          </w:tcPr>
          <w:p w14:paraId="03FC735B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73</w:t>
            </w:r>
          </w:p>
        </w:tc>
        <w:tc>
          <w:tcPr>
            <w:tcW w:w="851" w:type="dxa"/>
          </w:tcPr>
          <w:p w14:paraId="06E22422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11</w:t>
            </w:r>
          </w:p>
        </w:tc>
      </w:tr>
      <w:tr w:rsidR="00E633D1" w:rsidRPr="009040F9" w14:paraId="43690B92" w14:textId="77777777" w:rsidTr="00776C48">
        <w:trPr>
          <w:trHeight w:val="88"/>
        </w:trPr>
        <w:tc>
          <w:tcPr>
            <w:tcW w:w="1460" w:type="dxa"/>
            <w:vMerge/>
          </w:tcPr>
          <w:p w14:paraId="4B9748D1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5D16920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4DBA9304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09A6E89B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704 (2.168)</w:t>
            </w:r>
          </w:p>
        </w:tc>
        <w:tc>
          <w:tcPr>
            <w:tcW w:w="1985" w:type="dxa"/>
          </w:tcPr>
          <w:p w14:paraId="63364837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7.759 (3.257)</w:t>
            </w:r>
          </w:p>
        </w:tc>
        <w:tc>
          <w:tcPr>
            <w:tcW w:w="850" w:type="dxa"/>
            <w:vAlign w:val="center"/>
          </w:tcPr>
          <w:p w14:paraId="347D51E1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66</w:t>
            </w:r>
          </w:p>
        </w:tc>
        <w:tc>
          <w:tcPr>
            <w:tcW w:w="1134" w:type="dxa"/>
            <w:vAlign w:val="center"/>
          </w:tcPr>
          <w:p w14:paraId="46BAEDCB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.225</w:t>
            </w:r>
          </w:p>
        </w:tc>
        <w:tc>
          <w:tcPr>
            <w:tcW w:w="851" w:type="dxa"/>
          </w:tcPr>
          <w:p w14:paraId="0C416269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28</w:t>
            </w:r>
          </w:p>
        </w:tc>
      </w:tr>
      <w:tr w:rsidR="00B72F0F" w:rsidRPr="009040F9" w14:paraId="29270B0B" w14:textId="77777777" w:rsidTr="00776C48">
        <w:trPr>
          <w:trHeight w:val="126"/>
        </w:trPr>
        <w:tc>
          <w:tcPr>
            <w:tcW w:w="1460" w:type="dxa"/>
            <w:vMerge/>
          </w:tcPr>
          <w:p w14:paraId="2FEDA713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B2F3EDF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</w:tcPr>
          <w:p w14:paraId="6E8BC8FA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03AA021B" w14:textId="77777777" w:rsidR="00B72F0F" w:rsidRPr="009040F9" w:rsidRDefault="00E43E9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.753 (12.176)</w:t>
            </w:r>
          </w:p>
        </w:tc>
        <w:tc>
          <w:tcPr>
            <w:tcW w:w="1985" w:type="dxa"/>
          </w:tcPr>
          <w:p w14:paraId="2C1F6CD9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4.464 (14.897)</w:t>
            </w:r>
          </w:p>
        </w:tc>
        <w:tc>
          <w:tcPr>
            <w:tcW w:w="850" w:type="dxa"/>
          </w:tcPr>
          <w:p w14:paraId="4C9F8CA9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35</w:t>
            </w:r>
          </w:p>
        </w:tc>
        <w:tc>
          <w:tcPr>
            <w:tcW w:w="1134" w:type="dxa"/>
          </w:tcPr>
          <w:p w14:paraId="1FE40258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70</w:t>
            </w:r>
          </w:p>
        </w:tc>
        <w:tc>
          <w:tcPr>
            <w:tcW w:w="851" w:type="dxa"/>
          </w:tcPr>
          <w:p w14:paraId="093AA05F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66</w:t>
            </w:r>
          </w:p>
        </w:tc>
      </w:tr>
      <w:tr w:rsidR="007E3E08" w:rsidRPr="009040F9" w14:paraId="530E89DE" w14:textId="77777777" w:rsidTr="0041673E">
        <w:trPr>
          <w:trHeight w:val="126"/>
        </w:trPr>
        <w:tc>
          <w:tcPr>
            <w:tcW w:w="1460" w:type="dxa"/>
            <w:tcBorders>
              <w:bottom w:val="nil"/>
            </w:tcBorders>
          </w:tcPr>
          <w:p w14:paraId="59DF771E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nil"/>
            </w:tcBorders>
          </w:tcPr>
          <w:p w14:paraId="6CE996B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bottom w:val="nil"/>
            </w:tcBorders>
          </w:tcPr>
          <w:p w14:paraId="58488628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tcBorders>
              <w:bottom w:val="nil"/>
            </w:tcBorders>
          </w:tcPr>
          <w:p w14:paraId="714FA10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5.685 (3.186)</w:t>
            </w:r>
          </w:p>
        </w:tc>
        <w:tc>
          <w:tcPr>
            <w:tcW w:w="1985" w:type="dxa"/>
            <w:tcBorders>
              <w:bottom w:val="nil"/>
            </w:tcBorders>
          </w:tcPr>
          <w:p w14:paraId="16E20E25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808 (4.106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94571B0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275B61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992</w:t>
            </w:r>
          </w:p>
        </w:tc>
        <w:tc>
          <w:tcPr>
            <w:tcW w:w="851" w:type="dxa"/>
            <w:tcBorders>
              <w:bottom w:val="nil"/>
            </w:tcBorders>
          </w:tcPr>
          <w:p w14:paraId="18E98E8E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27</w:t>
            </w:r>
          </w:p>
        </w:tc>
      </w:tr>
      <w:tr w:rsidR="00B743B9" w:rsidRPr="009040F9" w14:paraId="4B1AFEE9" w14:textId="77777777" w:rsidTr="0041673E">
        <w:trPr>
          <w:trHeight w:val="56"/>
        </w:trPr>
        <w:tc>
          <w:tcPr>
            <w:tcW w:w="1460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CBF0E6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E58CEE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5C7D85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484947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11.832 (142.31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30338F" w14:textId="77777777" w:rsidR="00B72F0F" w:rsidRPr="009040F9" w:rsidRDefault="0027609E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96.192 (75.0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36DE14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F252AD" w14:textId="77777777" w:rsidR="00B72F0F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4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5A6D2B" w14:textId="77777777" w:rsidR="00B72F0F" w:rsidRPr="009040F9" w:rsidRDefault="00A0560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</w:t>
            </w:r>
            <w:r w:rsidR="00B743B9" w:rsidRPr="009040F9">
              <w:rPr>
                <w:rFonts w:ascii="Times New Roman" w:hAnsi="Times New Roman" w:cs="Times New Roman"/>
                <w:szCs w:val="20"/>
              </w:rPr>
              <w:t>666</w:t>
            </w:r>
          </w:p>
        </w:tc>
      </w:tr>
      <w:tr w:rsidR="009040F9" w:rsidRPr="009040F9" w14:paraId="7BF32917" w14:textId="77777777" w:rsidTr="0041673E">
        <w:trPr>
          <w:trHeight w:val="56"/>
        </w:trPr>
        <w:tc>
          <w:tcPr>
            <w:tcW w:w="146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B206E3" w14:textId="77777777" w:rsidR="009040F9" w:rsidRPr="009040F9" w:rsidRDefault="009040F9" w:rsidP="00904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BF0EEC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AC797C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BD465D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0.670 (3.3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414018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264 (4.36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44982F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9040F9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8F1724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Pr="009040F9">
              <w:rPr>
                <w:rFonts w:ascii="Times New Roman" w:hAnsi="Times New Roman" w:cs="Times New Roman"/>
                <w:szCs w:val="20"/>
              </w:rPr>
              <w:t>4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77B8A4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22</w:t>
            </w:r>
          </w:p>
        </w:tc>
      </w:tr>
      <w:tr w:rsidR="00B743B9" w:rsidRPr="009040F9" w14:paraId="116BD638" w14:textId="77777777" w:rsidTr="0041673E">
        <w:trPr>
          <w:trHeight w:val="85"/>
        </w:trPr>
        <w:tc>
          <w:tcPr>
            <w:tcW w:w="146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7C5C6E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F2B237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BC20C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400692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1.179 (59.17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49026E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1.565 (40.15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EF0550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AB8F41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A36523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79</w:t>
            </w:r>
          </w:p>
        </w:tc>
      </w:tr>
      <w:tr w:rsidR="00E633D1" w:rsidRPr="009040F9" w14:paraId="43498BAA" w14:textId="77777777" w:rsidTr="0041673E">
        <w:trPr>
          <w:trHeight w:val="85"/>
        </w:trPr>
        <w:tc>
          <w:tcPr>
            <w:tcW w:w="146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05E866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B18AE4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2A0DCA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5FEABA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351 (2.90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BCD46F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265 (3.37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2E91A0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955ECC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629060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29</w:t>
            </w:r>
          </w:p>
        </w:tc>
      </w:tr>
      <w:tr w:rsidR="00B743B9" w:rsidRPr="009040F9" w14:paraId="5CC85DCE" w14:textId="77777777" w:rsidTr="0041673E">
        <w:trPr>
          <w:trHeight w:val="231"/>
        </w:trPr>
        <w:tc>
          <w:tcPr>
            <w:tcW w:w="146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7FDBF6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265916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349068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94E9E1" w14:textId="77777777" w:rsidR="00B72F0F" w:rsidRPr="009040F9" w:rsidRDefault="00E43E9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75.325 (30.47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DD3F92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88.303 (40.42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DC8DEC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3D4DF6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1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E484D2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46</w:t>
            </w:r>
          </w:p>
        </w:tc>
      </w:tr>
      <w:tr w:rsidR="007E3E08" w:rsidRPr="009040F9" w14:paraId="1E079105" w14:textId="77777777" w:rsidTr="002E3090">
        <w:trPr>
          <w:trHeight w:val="231"/>
        </w:trPr>
        <w:tc>
          <w:tcPr>
            <w:tcW w:w="14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C388CC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63AF3C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66253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36AF3F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404 (4.39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EDB3FE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501 (4.99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1EE247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4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DB90D0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4F5F4B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47</w:t>
            </w:r>
          </w:p>
        </w:tc>
      </w:tr>
      <w:tr w:rsidR="002E3090" w:rsidRPr="009040F9" w14:paraId="012C4C1A" w14:textId="77777777" w:rsidTr="002E3090">
        <w:trPr>
          <w:trHeight w:val="114"/>
        </w:trPr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23533F51" w14:textId="77777777" w:rsidR="002E3090" w:rsidRPr="009040F9" w:rsidRDefault="002E3090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inue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</w:tcPr>
          <w:p w14:paraId="4BB0B960" w14:textId="77777777" w:rsidR="002E3090" w:rsidRPr="009040F9" w:rsidRDefault="002E3090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</w:tcPr>
          <w:p w14:paraId="55C4857E" w14:textId="77777777" w:rsidR="002E3090" w:rsidRPr="009040F9" w:rsidRDefault="002E3090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276" w:type="dxa"/>
            <w:tcBorders>
              <w:top w:val="nil"/>
              <w:bottom w:val="single" w:sz="4" w:space="0" w:color="auto"/>
            </w:tcBorders>
          </w:tcPr>
          <w:p w14:paraId="6F422902" w14:textId="77777777" w:rsidR="002E3090" w:rsidRPr="009040F9" w:rsidRDefault="002E3090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82C23B1" w14:textId="77777777" w:rsidR="002E3090" w:rsidRPr="009040F9" w:rsidRDefault="002E3090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6221C8" w14:textId="77777777" w:rsidR="002E3090" w:rsidRPr="009040F9" w:rsidRDefault="002E3090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FB6BF63" w14:textId="77777777" w:rsidR="002E3090" w:rsidRPr="009040F9" w:rsidRDefault="002E3090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0D9089D" w14:textId="77777777" w:rsidR="002E3090" w:rsidRPr="009040F9" w:rsidRDefault="002E3090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2F0F" w:rsidRPr="009040F9" w14:paraId="2CB29BA8" w14:textId="77777777" w:rsidTr="002E3090">
        <w:trPr>
          <w:trHeight w:val="114"/>
        </w:trPr>
        <w:tc>
          <w:tcPr>
            <w:tcW w:w="1460" w:type="dxa"/>
            <w:vMerge w:val="restart"/>
            <w:tcBorders>
              <w:top w:val="single" w:sz="4" w:space="0" w:color="auto"/>
              <w:bottom w:val="nil"/>
            </w:tcBorders>
          </w:tcPr>
          <w:p w14:paraId="1B70257D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385AEE0D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136B2C33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tcBorders>
              <w:top w:val="single" w:sz="4" w:space="0" w:color="auto"/>
              <w:bottom w:val="nil"/>
            </w:tcBorders>
          </w:tcPr>
          <w:p w14:paraId="118B56A1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 xml:space="preserve">-72.242 </w:t>
            </w:r>
            <w:r w:rsidR="00A0560D" w:rsidRPr="009040F9">
              <w:rPr>
                <w:rFonts w:ascii="Times New Roman" w:hAnsi="Times New Roman" w:cs="Times New Roman"/>
                <w:szCs w:val="20"/>
              </w:rPr>
              <w:t>(94.</w:t>
            </w:r>
            <w:r w:rsidRPr="009040F9">
              <w:rPr>
                <w:rFonts w:ascii="Times New Roman" w:hAnsi="Times New Roman" w:cs="Times New Roman"/>
                <w:szCs w:val="20"/>
              </w:rPr>
              <w:t>48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871783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62.252</w:t>
            </w:r>
            <w:r w:rsidR="00A0560D" w:rsidRPr="009040F9">
              <w:rPr>
                <w:rFonts w:ascii="Times New Roman" w:hAnsi="Times New Roman" w:cs="Times New Roman"/>
                <w:szCs w:val="20"/>
              </w:rPr>
              <w:t xml:space="preserve"> (51.</w:t>
            </w:r>
            <w:r w:rsidRPr="009040F9">
              <w:rPr>
                <w:rFonts w:ascii="Times New Roman" w:hAnsi="Times New Roman" w:cs="Times New Roman"/>
                <w:szCs w:val="20"/>
              </w:rPr>
              <w:t>07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E9DB8D5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C89EB7" w14:textId="77777777" w:rsidR="00B72F0F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45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7DBC6F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79</w:t>
            </w:r>
          </w:p>
        </w:tc>
      </w:tr>
      <w:tr w:rsidR="009040F9" w:rsidRPr="009040F9" w14:paraId="0EA93E63" w14:textId="77777777" w:rsidTr="0041673E">
        <w:trPr>
          <w:trHeight w:val="114"/>
        </w:trPr>
        <w:tc>
          <w:tcPr>
            <w:tcW w:w="1460" w:type="dxa"/>
            <w:vMerge/>
            <w:tcBorders>
              <w:top w:val="nil"/>
            </w:tcBorders>
          </w:tcPr>
          <w:p w14:paraId="5B0A51C0" w14:textId="77777777" w:rsidR="009040F9" w:rsidRPr="009040F9" w:rsidRDefault="009040F9" w:rsidP="00904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 w14:paraId="35EF1BCD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</w:tcBorders>
          </w:tcPr>
          <w:p w14:paraId="310A5447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tcBorders>
              <w:top w:val="nil"/>
            </w:tcBorders>
          </w:tcPr>
          <w:p w14:paraId="744FE23C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153 (3.061)</w:t>
            </w:r>
          </w:p>
        </w:tc>
        <w:tc>
          <w:tcPr>
            <w:tcW w:w="1985" w:type="dxa"/>
            <w:tcBorders>
              <w:top w:val="nil"/>
            </w:tcBorders>
          </w:tcPr>
          <w:p w14:paraId="37A70BB6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0.174 (3.93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E791EF5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9040F9"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A56EAD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Pr="009040F9">
              <w:rPr>
                <w:rFonts w:ascii="Times New Roman" w:hAnsi="Times New Roman" w:cs="Times New Roman"/>
                <w:szCs w:val="20"/>
              </w:rPr>
              <w:t>942</w:t>
            </w:r>
          </w:p>
        </w:tc>
        <w:tc>
          <w:tcPr>
            <w:tcW w:w="851" w:type="dxa"/>
            <w:tcBorders>
              <w:top w:val="nil"/>
            </w:tcBorders>
          </w:tcPr>
          <w:p w14:paraId="1093BC3E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52</w:t>
            </w:r>
          </w:p>
        </w:tc>
      </w:tr>
      <w:tr w:rsidR="00B72F0F" w:rsidRPr="009040F9" w14:paraId="55EEF930" w14:textId="77777777" w:rsidTr="00776C48">
        <w:trPr>
          <w:trHeight w:val="153"/>
        </w:trPr>
        <w:tc>
          <w:tcPr>
            <w:tcW w:w="1460" w:type="dxa"/>
            <w:vMerge/>
          </w:tcPr>
          <w:p w14:paraId="0DCB27B9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5BF89D2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</w:tcPr>
          <w:p w14:paraId="60171E2B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71ED5280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9.743 (</w:t>
            </w:r>
            <w:r w:rsidR="00E43E9D" w:rsidRPr="009040F9">
              <w:rPr>
                <w:rFonts w:ascii="Times New Roman" w:hAnsi="Times New Roman" w:cs="Times New Roman"/>
                <w:szCs w:val="20"/>
              </w:rPr>
              <w:t>49.</w:t>
            </w:r>
            <w:r w:rsidRPr="009040F9">
              <w:rPr>
                <w:rFonts w:ascii="Times New Roman" w:hAnsi="Times New Roman" w:cs="Times New Roman"/>
                <w:szCs w:val="20"/>
              </w:rPr>
              <w:t>640)</w:t>
            </w:r>
          </w:p>
        </w:tc>
        <w:tc>
          <w:tcPr>
            <w:tcW w:w="1985" w:type="dxa"/>
          </w:tcPr>
          <w:p w14:paraId="3882F482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8.537 (33.192)</w:t>
            </w:r>
          </w:p>
        </w:tc>
        <w:tc>
          <w:tcPr>
            <w:tcW w:w="850" w:type="dxa"/>
          </w:tcPr>
          <w:p w14:paraId="12EAEA62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09</w:t>
            </w:r>
          </w:p>
        </w:tc>
        <w:tc>
          <w:tcPr>
            <w:tcW w:w="1134" w:type="dxa"/>
          </w:tcPr>
          <w:p w14:paraId="592E6C32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098</w:t>
            </w:r>
          </w:p>
        </w:tc>
        <w:tc>
          <w:tcPr>
            <w:tcW w:w="851" w:type="dxa"/>
          </w:tcPr>
          <w:p w14:paraId="64F995A6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23</w:t>
            </w:r>
          </w:p>
        </w:tc>
      </w:tr>
      <w:tr w:rsidR="00E633D1" w:rsidRPr="009040F9" w14:paraId="247F9862" w14:textId="77777777" w:rsidTr="00776C48">
        <w:trPr>
          <w:trHeight w:val="153"/>
        </w:trPr>
        <w:tc>
          <w:tcPr>
            <w:tcW w:w="1460" w:type="dxa"/>
            <w:vMerge/>
          </w:tcPr>
          <w:p w14:paraId="4BDA9841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C0FCC15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25150CA2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339275E0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469 (2.454)</w:t>
            </w:r>
          </w:p>
        </w:tc>
        <w:tc>
          <w:tcPr>
            <w:tcW w:w="1985" w:type="dxa"/>
          </w:tcPr>
          <w:p w14:paraId="14C0CFBF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763 (3.224)</w:t>
            </w:r>
          </w:p>
        </w:tc>
        <w:tc>
          <w:tcPr>
            <w:tcW w:w="850" w:type="dxa"/>
            <w:vAlign w:val="center"/>
          </w:tcPr>
          <w:p w14:paraId="43EE7CCC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26</w:t>
            </w:r>
          </w:p>
        </w:tc>
        <w:tc>
          <w:tcPr>
            <w:tcW w:w="1134" w:type="dxa"/>
            <w:vAlign w:val="center"/>
          </w:tcPr>
          <w:p w14:paraId="2F36709B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33</w:t>
            </w:r>
          </w:p>
        </w:tc>
        <w:tc>
          <w:tcPr>
            <w:tcW w:w="851" w:type="dxa"/>
          </w:tcPr>
          <w:p w14:paraId="568AC39F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41</w:t>
            </w:r>
          </w:p>
        </w:tc>
      </w:tr>
      <w:tr w:rsidR="00B72F0F" w:rsidRPr="009040F9" w14:paraId="21E66162" w14:textId="77777777" w:rsidTr="00776C48">
        <w:trPr>
          <w:trHeight w:val="193"/>
        </w:trPr>
        <w:tc>
          <w:tcPr>
            <w:tcW w:w="1460" w:type="dxa"/>
            <w:vMerge/>
          </w:tcPr>
          <w:p w14:paraId="4E05B779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4C5C8EEC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</w:tcPr>
          <w:p w14:paraId="15E3D824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60E79FD6" w14:textId="77777777" w:rsidR="00B72F0F" w:rsidRPr="009040F9" w:rsidRDefault="00E43E9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9.539 (17.648)</w:t>
            </w:r>
          </w:p>
        </w:tc>
        <w:tc>
          <w:tcPr>
            <w:tcW w:w="1985" w:type="dxa"/>
          </w:tcPr>
          <w:p w14:paraId="30EBCEE0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46.383 (22.507)</w:t>
            </w:r>
          </w:p>
        </w:tc>
        <w:tc>
          <w:tcPr>
            <w:tcW w:w="850" w:type="dxa"/>
          </w:tcPr>
          <w:p w14:paraId="616C440F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68</w:t>
            </w:r>
          </w:p>
        </w:tc>
        <w:tc>
          <w:tcPr>
            <w:tcW w:w="1134" w:type="dxa"/>
          </w:tcPr>
          <w:p w14:paraId="117BE7BE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100</w:t>
            </w:r>
          </w:p>
        </w:tc>
        <w:tc>
          <w:tcPr>
            <w:tcW w:w="851" w:type="dxa"/>
          </w:tcPr>
          <w:p w14:paraId="597613E7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77</w:t>
            </w:r>
          </w:p>
        </w:tc>
      </w:tr>
      <w:tr w:rsidR="007E3E08" w:rsidRPr="009040F9" w14:paraId="40C0BE31" w14:textId="77777777" w:rsidTr="00776C48">
        <w:trPr>
          <w:trHeight w:val="193"/>
        </w:trPr>
        <w:tc>
          <w:tcPr>
            <w:tcW w:w="1460" w:type="dxa"/>
          </w:tcPr>
          <w:p w14:paraId="1E32A5A0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1808A75F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1F099C7D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4EC52AFF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545 (2.942)</w:t>
            </w:r>
          </w:p>
        </w:tc>
        <w:tc>
          <w:tcPr>
            <w:tcW w:w="1985" w:type="dxa"/>
          </w:tcPr>
          <w:p w14:paraId="7D0F4C54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154 (4.239)</w:t>
            </w:r>
          </w:p>
        </w:tc>
        <w:tc>
          <w:tcPr>
            <w:tcW w:w="850" w:type="dxa"/>
            <w:vAlign w:val="center"/>
          </w:tcPr>
          <w:p w14:paraId="4EF02E99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45</w:t>
            </w:r>
          </w:p>
        </w:tc>
        <w:tc>
          <w:tcPr>
            <w:tcW w:w="1134" w:type="dxa"/>
            <w:vAlign w:val="center"/>
          </w:tcPr>
          <w:p w14:paraId="6F3875A0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538</w:t>
            </w:r>
          </w:p>
        </w:tc>
        <w:tc>
          <w:tcPr>
            <w:tcW w:w="851" w:type="dxa"/>
          </w:tcPr>
          <w:p w14:paraId="6405775B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93</w:t>
            </w:r>
          </w:p>
        </w:tc>
      </w:tr>
      <w:tr w:rsidR="00B743B9" w:rsidRPr="009040F9" w14:paraId="753031CD" w14:textId="77777777" w:rsidTr="00776C48">
        <w:trPr>
          <w:trHeight w:val="111"/>
        </w:trPr>
        <w:tc>
          <w:tcPr>
            <w:tcW w:w="1460" w:type="dxa"/>
            <w:vMerge w:val="restart"/>
            <w:shd w:val="clear" w:color="auto" w:fill="D9D9D9" w:themeFill="background1" w:themeFillShade="D9"/>
          </w:tcPr>
          <w:p w14:paraId="3D4D395D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shd w:val="clear" w:color="auto" w:fill="D9D9D9" w:themeFill="background1" w:themeFillShade="D9"/>
          </w:tcPr>
          <w:p w14:paraId="569E7D46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1938D421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342EA678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7.721 (25.525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CB51112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074 (34.12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95CEAAE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CA3FAE4" w14:textId="77777777" w:rsidR="00B72F0F" w:rsidRPr="009040F9" w:rsidRDefault="00A0560D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91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9DCC2F7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2</w:t>
            </w:r>
          </w:p>
        </w:tc>
      </w:tr>
      <w:tr w:rsidR="009040F9" w:rsidRPr="009040F9" w14:paraId="0319028B" w14:textId="77777777" w:rsidTr="00776C48">
        <w:trPr>
          <w:trHeight w:val="111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54F38EE4" w14:textId="77777777" w:rsidR="009040F9" w:rsidRPr="009040F9" w:rsidRDefault="009040F9" w:rsidP="00904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1EBD9FC4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6BA6DAFF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7B2C5CB3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895 (4.583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FED26CD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484 (7.917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F67656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9040F9">
              <w:rPr>
                <w:rFonts w:ascii="Times New Roman" w:hAnsi="Times New Roman" w:cs="Times New Roman"/>
                <w:szCs w:val="20"/>
              </w:rPr>
              <w:t>02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26C8CA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Pr="009040F9">
              <w:rPr>
                <w:rFonts w:ascii="Times New Roman" w:hAnsi="Times New Roman" w:cs="Times New Roman"/>
                <w:szCs w:val="20"/>
              </w:rPr>
              <w:t>38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BF1B77C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75</w:t>
            </w:r>
          </w:p>
        </w:tc>
      </w:tr>
      <w:tr w:rsidR="00B743B9" w:rsidRPr="009040F9" w14:paraId="28994880" w14:textId="77777777" w:rsidTr="00776C48">
        <w:trPr>
          <w:trHeight w:val="56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71833096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50EBDD22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038F4ED3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2BCFB697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2.952 (34,709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A9C92B3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27.027 (29.24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3B4C0AF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50C362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.52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D6436DC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Cs w:val="20"/>
              </w:rPr>
              <w:t>.016</w:t>
            </w:r>
          </w:p>
        </w:tc>
      </w:tr>
      <w:tr w:rsidR="00E633D1" w:rsidRPr="009040F9" w14:paraId="34A45407" w14:textId="77777777" w:rsidTr="00776C48">
        <w:trPr>
          <w:trHeight w:val="56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1B7F2148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772C8545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0201982A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12372C8C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044 (2.430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9B4AD8F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7.887 (3.076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373285B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4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3E009FF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8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4EC346F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55</w:t>
            </w:r>
          </w:p>
        </w:tc>
      </w:tr>
      <w:tr w:rsidR="00B743B9" w:rsidRPr="009040F9" w14:paraId="6C51AB89" w14:textId="77777777" w:rsidTr="00776C48">
        <w:trPr>
          <w:trHeight w:val="118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1F3851E2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4EAA0D90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  <w:shd w:val="clear" w:color="auto" w:fill="D9D9D9" w:themeFill="background1" w:themeFillShade="D9"/>
          </w:tcPr>
          <w:p w14:paraId="6CD72B92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15AF6D36" w14:textId="77777777" w:rsidR="00B72F0F" w:rsidRPr="009040F9" w:rsidRDefault="00E43E9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964 (9.338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5FD7D1F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.307 (9.90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B5D332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9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740334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0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AB93CB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427</w:t>
            </w:r>
          </w:p>
        </w:tc>
      </w:tr>
      <w:tr w:rsidR="007E3E08" w:rsidRPr="009040F9" w14:paraId="5B657B43" w14:textId="77777777" w:rsidTr="00776C48">
        <w:trPr>
          <w:trHeight w:val="118"/>
        </w:trPr>
        <w:tc>
          <w:tcPr>
            <w:tcW w:w="1460" w:type="dxa"/>
            <w:shd w:val="clear" w:color="auto" w:fill="D9D9D9" w:themeFill="background1" w:themeFillShade="D9"/>
          </w:tcPr>
          <w:p w14:paraId="142E89FA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5870022D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5C1067B1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7C66C7FD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544 (6.790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E133B2F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6.078 (3.61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2D240BC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68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0A2ACA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9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C184D97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67</w:t>
            </w:r>
          </w:p>
        </w:tc>
      </w:tr>
      <w:tr w:rsidR="00B72F0F" w:rsidRPr="009040F9" w14:paraId="11372E9C" w14:textId="77777777" w:rsidTr="00776C48">
        <w:trPr>
          <w:trHeight w:val="152"/>
        </w:trPr>
        <w:tc>
          <w:tcPr>
            <w:tcW w:w="1460" w:type="dxa"/>
            <w:vMerge w:val="restart"/>
          </w:tcPr>
          <w:p w14:paraId="5F369846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</w:tcPr>
          <w:p w14:paraId="4C7C9497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</w:tcPr>
          <w:p w14:paraId="625D328E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2C69594A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09.990 (123.009)</w:t>
            </w:r>
          </w:p>
        </w:tc>
        <w:tc>
          <w:tcPr>
            <w:tcW w:w="1985" w:type="dxa"/>
          </w:tcPr>
          <w:p w14:paraId="60932E58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99.064 (114.147)</w:t>
            </w:r>
          </w:p>
        </w:tc>
        <w:tc>
          <w:tcPr>
            <w:tcW w:w="850" w:type="dxa"/>
          </w:tcPr>
          <w:p w14:paraId="0965C43B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473</w:t>
            </w:r>
          </w:p>
        </w:tc>
        <w:tc>
          <w:tcPr>
            <w:tcW w:w="1134" w:type="dxa"/>
          </w:tcPr>
          <w:p w14:paraId="2025D23E" w14:textId="77777777" w:rsidR="00B72F0F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07</w:t>
            </w:r>
          </w:p>
        </w:tc>
        <w:tc>
          <w:tcPr>
            <w:tcW w:w="851" w:type="dxa"/>
          </w:tcPr>
          <w:p w14:paraId="65FF60F3" w14:textId="77777777" w:rsidR="00B72F0F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60</w:t>
            </w:r>
          </w:p>
        </w:tc>
      </w:tr>
      <w:tr w:rsidR="009040F9" w:rsidRPr="009040F9" w14:paraId="417A99E2" w14:textId="77777777" w:rsidTr="00776C48">
        <w:trPr>
          <w:trHeight w:val="152"/>
        </w:trPr>
        <w:tc>
          <w:tcPr>
            <w:tcW w:w="1460" w:type="dxa"/>
            <w:vMerge/>
          </w:tcPr>
          <w:p w14:paraId="0D03D278" w14:textId="77777777" w:rsidR="009040F9" w:rsidRPr="009040F9" w:rsidRDefault="009040F9" w:rsidP="00904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66ADF71F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3AEE3C93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6096A4D9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094 (3.703)</w:t>
            </w:r>
          </w:p>
        </w:tc>
        <w:tc>
          <w:tcPr>
            <w:tcW w:w="1985" w:type="dxa"/>
          </w:tcPr>
          <w:p w14:paraId="0E3F03AF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948 (5.297)</w:t>
            </w:r>
          </w:p>
        </w:tc>
        <w:tc>
          <w:tcPr>
            <w:tcW w:w="850" w:type="dxa"/>
            <w:vAlign w:val="center"/>
          </w:tcPr>
          <w:p w14:paraId="227D04CD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9040F9">
              <w:rPr>
                <w:rFonts w:ascii="Times New Roman" w:hAnsi="Times New Roman" w:cs="Times New Roman"/>
                <w:szCs w:val="20"/>
              </w:rPr>
              <w:t>056</w:t>
            </w:r>
          </w:p>
        </w:tc>
        <w:tc>
          <w:tcPr>
            <w:tcW w:w="1134" w:type="dxa"/>
            <w:vAlign w:val="center"/>
          </w:tcPr>
          <w:p w14:paraId="312DF71A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Pr="009040F9">
              <w:rPr>
                <w:rFonts w:ascii="Times New Roman" w:hAnsi="Times New Roman" w:cs="Times New Roman"/>
                <w:szCs w:val="20"/>
              </w:rPr>
              <w:t>603</w:t>
            </w:r>
          </w:p>
        </w:tc>
        <w:tc>
          <w:tcPr>
            <w:tcW w:w="851" w:type="dxa"/>
          </w:tcPr>
          <w:p w14:paraId="4B6D76FD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50</w:t>
            </w:r>
          </w:p>
        </w:tc>
      </w:tr>
      <w:tr w:rsidR="00B72F0F" w:rsidRPr="009040F9" w14:paraId="0D88B47E" w14:textId="77777777" w:rsidTr="00776C48">
        <w:trPr>
          <w:trHeight w:val="206"/>
        </w:trPr>
        <w:tc>
          <w:tcPr>
            <w:tcW w:w="1460" w:type="dxa"/>
            <w:vMerge/>
          </w:tcPr>
          <w:p w14:paraId="176E4201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7BE6DE1A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</w:tcPr>
          <w:p w14:paraId="62E37F0F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4C8E46C7" w14:textId="77777777" w:rsidR="00B72F0F" w:rsidRPr="009040F9" w:rsidRDefault="00B72F0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4.103 (35,829)</w:t>
            </w:r>
          </w:p>
        </w:tc>
        <w:tc>
          <w:tcPr>
            <w:tcW w:w="1985" w:type="dxa"/>
            <w:vAlign w:val="center"/>
          </w:tcPr>
          <w:p w14:paraId="093E2274" w14:textId="77777777" w:rsidR="00B72F0F" w:rsidRPr="009040F9" w:rsidRDefault="00601943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20.294 (50.</w:t>
            </w:r>
            <w:r w:rsidR="00B72F0F" w:rsidRPr="009040F9">
              <w:rPr>
                <w:rFonts w:ascii="Times New Roman" w:hAnsi="Times New Roman" w:cs="Times New Roman"/>
                <w:szCs w:val="20"/>
              </w:rPr>
              <w:t>683)</w:t>
            </w:r>
          </w:p>
        </w:tc>
        <w:tc>
          <w:tcPr>
            <w:tcW w:w="850" w:type="dxa"/>
          </w:tcPr>
          <w:p w14:paraId="2FBC6DAB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0</w:t>
            </w:r>
          </w:p>
        </w:tc>
        <w:tc>
          <w:tcPr>
            <w:tcW w:w="1134" w:type="dxa"/>
          </w:tcPr>
          <w:p w14:paraId="6AC8156E" w14:textId="77777777" w:rsidR="00B72F0F" w:rsidRPr="009040F9" w:rsidRDefault="00EC1FF7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.529</w:t>
            </w:r>
          </w:p>
        </w:tc>
        <w:tc>
          <w:tcPr>
            <w:tcW w:w="851" w:type="dxa"/>
          </w:tcPr>
          <w:p w14:paraId="18EB14C6" w14:textId="77777777" w:rsidR="00B72F0F" w:rsidRPr="009040F9" w:rsidRDefault="00EC1FF7" w:rsidP="00A0560D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Cs w:val="20"/>
              </w:rPr>
              <w:t>.015</w:t>
            </w:r>
          </w:p>
        </w:tc>
      </w:tr>
      <w:tr w:rsidR="00E633D1" w:rsidRPr="009040F9" w14:paraId="4C6F1802" w14:textId="77777777" w:rsidTr="00776C48">
        <w:trPr>
          <w:trHeight w:val="206"/>
        </w:trPr>
        <w:tc>
          <w:tcPr>
            <w:tcW w:w="1460" w:type="dxa"/>
            <w:vMerge/>
          </w:tcPr>
          <w:p w14:paraId="508100F7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000EF09B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58311ADC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6EE05EBC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681 (2.490)</w:t>
            </w:r>
          </w:p>
        </w:tc>
        <w:tc>
          <w:tcPr>
            <w:tcW w:w="1985" w:type="dxa"/>
          </w:tcPr>
          <w:p w14:paraId="309F4098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256 (3.417)</w:t>
            </w:r>
          </w:p>
        </w:tc>
        <w:tc>
          <w:tcPr>
            <w:tcW w:w="850" w:type="dxa"/>
            <w:vAlign w:val="center"/>
          </w:tcPr>
          <w:p w14:paraId="687DC914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377</w:t>
            </w:r>
          </w:p>
        </w:tc>
        <w:tc>
          <w:tcPr>
            <w:tcW w:w="1134" w:type="dxa"/>
            <w:vAlign w:val="center"/>
          </w:tcPr>
          <w:p w14:paraId="3C97F782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622</w:t>
            </w:r>
          </w:p>
        </w:tc>
        <w:tc>
          <w:tcPr>
            <w:tcW w:w="851" w:type="dxa"/>
          </w:tcPr>
          <w:p w14:paraId="2CFEF7A4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37</w:t>
            </w:r>
          </w:p>
        </w:tc>
      </w:tr>
      <w:tr w:rsidR="00B72F0F" w:rsidRPr="009040F9" w14:paraId="0FC56076" w14:textId="77777777" w:rsidTr="00776C48">
        <w:trPr>
          <w:trHeight w:val="87"/>
        </w:trPr>
        <w:tc>
          <w:tcPr>
            <w:tcW w:w="1460" w:type="dxa"/>
            <w:vMerge/>
          </w:tcPr>
          <w:p w14:paraId="5CF8DEDD" w14:textId="77777777" w:rsidR="00B72F0F" w:rsidRPr="009040F9" w:rsidRDefault="00B72F0F" w:rsidP="00B72F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528AB1D4" w14:textId="77777777" w:rsidR="00B72F0F" w:rsidRPr="009040F9" w:rsidRDefault="00B72F0F" w:rsidP="00B72F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</w:tcPr>
          <w:p w14:paraId="2DD50149" w14:textId="77777777" w:rsidR="00B72F0F" w:rsidRPr="009040F9" w:rsidRDefault="00B72F0F" w:rsidP="00B72F0F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</w:tcPr>
          <w:p w14:paraId="5F9F1D3E" w14:textId="77777777" w:rsidR="00B72F0F" w:rsidRPr="009040F9" w:rsidRDefault="00E43E9D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53.936 (27.197)</w:t>
            </w:r>
          </w:p>
        </w:tc>
        <w:tc>
          <w:tcPr>
            <w:tcW w:w="1985" w:type="dxa"/>
          </w:tcPr>
          <w:p w14:paraId="7631B78D" w14:textId="77777777" w:rsidR="00B72F0F" w:rsidRPr="009040F9" w:rsidRDefault="004C62AB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70.144 (32.231)</w:t>
            </w:r>
          </w:p>
        </w:tc>
        <w:tc>
          <w:tcPr>
            <w:tcW w:w="850" w:type="dxa"/>
          </w:tcPr>
          <w:p w14:paraId="6C5B88DE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97</w:t>
            </w:r>
          </w:p>
        </w:tc>
        <w:tc>
          <w:tcPr>
            <w:tcW w:w="1134" w:type="dxa"/>
          </w:tcPr>
          <w:p w14:paraId="0E9E952D" w14:textId="77777777" w:rsidR="00B72F0F" w:rsidRPr="009040F9" w:rsidRDefault="00083F6F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777</w:t>
            </w:r>
          </w:p>
        </w:tc>
        <w:tc>
          <w:tcPr>
            <w:tcW w:w="851" w:type="dxa"/>
          </w:tcPr>
          <w:p w14:paraId="74CDA1CE" w14:textId="77777777" w:rsidR="00B72F0F" w:rsidRPr="009040F9" w:rsidRDefault="00083F6F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83</w:t>
            </w:r>
          </w:p>
        </w:tc>
      </w:tr>
      <w:tr w:rsidR="007E3E08" w:rsidRPr="009040F9" w14:paraId="3DBE717B" w14:textId="77777777" w:rsidTr="00776C48">
        <w:trPr>
          <w:trHeight w:val="87"/>
        </w:trPr>
        <w:tc>
          <w:tcPr>
            <w:tcW w:w="1460" w:type="dxa"/>
          </w:tcPr>
          <w:p w14:paraId="221255D4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14:paraId="34735A04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</w:tcPr>
          <w:p w14:paraId="4851278A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</w:tcPr>
          <w:p w14:paraId="6C66BC09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091 (6.232)</w:t>
            </w:r>
          </w:p>
        </w:tc>
        <w:tc>
          <w:tcPr>
            <w:tcW w:w="1985" w:type="dxa"/>
          </w:tcPr>
          <w:p w14:paraId="3C489C7B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299 (5.928)</w:t>
            </w:r>
          </w:p>
        </w:tc>
        <w:tc>
          <w:tcPr>
            <w:tcW w:w="850" w:type="dxa"/>
            <w:vAlign w:val="center"/>
          </w:tcPr>
          <w:p w14:paraId="48A7F439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854</w:t>
            </w:r>
          </w:p>
        </w:tc>
        <w:tc>
          <w:tcPr>
            <w:tcW w:w="1134" w:type="dxa"/>
            <w:vAlign w:val="center"/>
          </w:tcPr>
          <w:p w14:paraId="6E510ADE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114</w:t>
            </w:r>
          </w:p>
        </w:tc>
        <w:tc>
          <w:tcPr>
            <w:tcW w:w="851" w:type="dxa"/>
          </w:tcPr>
          <w:p w14:paraId="361AD086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10</w:t>
            </w:r>
          </w:p>
        </w:tc>
      </w:tr>
      <w:tr w:rsidR="00B743B9" w:rsidRPr="009040F9" w14:paraId="7F660899" w14:textId="77777777" w:rsidTr="00776C48">
        <w:trPr>
          <w:trHeight w:val="124"/>
        </w:trPr>
        <w:tc>
          <w:tcPr>
            <w:tcW w:w="1460" w:type="dxa"/>
            <w:vMerge w:val="restart"/>
            <w:shd w:val="clear" w:color="auto" w:fill="D9D9D9" w:themeFill="background1" w:themeFillShade="D9"/>
          </w:tcPr>
          <w:p w14:paraId="4E145C7E" w14:textId="77777777" w:rsidR="00B743B9" w:rsidRPr="009040F9" w:rsidRDefault="00B743B9" w:rsidP="00B74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907" w:type="dxa"/>
            <w:shd w:val="clear" w:color="auto" w:fill="D9D9D9" w:themeFill="background1" w:themeFillShade="D9"/>
          </w:tcPr>
          <w:p w14:paraId="7E2D1B52" w14:textId="77777777" w:rsidR="00B743B9" w:rsidRPr="009040F9" w:rsidRDefault="00B743B9" w:rsidP="00B74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237E18EB" w14:textId="77777777" w:rsidR="00B743B9" w:rsidRPr="009040F9" w:rsidRDefault="00B743B9" w:rsidP="00B743B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  <w:vAlign w:val="center"/>
          </w:tcPr>
          <w:p w14:paraId="378EBA3A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34.086 (82.658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98B0827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132.734 (77.022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5C4AC23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0CB12D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0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2F5EBDC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55</w:t>
            </w:r>
          </w:p>
        </w:tc>
      </w:tr>
      <w:tr w:rsidR="009040F9" w:rsidRPr="009040F9" w14:paraId="15CA90CF" w14:textId="77777777" w:rsidTr="00776C48">
        <w:trPr>
          <w:trHeight w:val="124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0864BFD6" w14:textId="77777777" w:rsidR="009040F9" w:rsidRPr="009040F9" w:rsidRDefault="009040F9" w:rsidP="009040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1C2017BC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163B5A78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7E0A78E5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9.694 (2.764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2CCD815" w14:textId="77777777" w:rsidR="009040F9" w:rsidRPr="009040F9" w:rsidRDefault="009040F9" w:rsidP="00904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11.127 (5.743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78A973D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9040F9">
              <w:rPr>
                <w:rFonts w:ascii="Times New Roman" w:hAnsi="Times New Roman" w:cs="Times New Roman"/>
                <w:szCs w:val="20"/>
              </w:rPr>
              <w:t>00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D8D181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Pr="009040F9">
              <w:rPr>
                <w:rFonts w:ascii="Times New Roman" w:hAnsi="Times New Roman" w:cs="Times New Roman"/>
                <w:szCs w:val="20"/>
              </w:rPr>
              <w:t>10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AEA339B" w14:textId="77777777" w:rsidR="009040F9" w:rsidRPr="009040F9" w:rsidRDefault="009040F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75</w:t>
            </w:r>
          </w:p>
        </w:tc>
      </w:tr>
      <w:tr w:rsidR="00B743B9" w:rsidRPr="009040F9" w14:paraId="4D7423DD" w14:textId="77777777" w:rsidTr="00776C48">
        <w:trPr>
          <w:trHeight w:val="164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17222454" w14:textId="77777777" w:rsidR="00B743B9" w:rsidRPr="009040F9" w:rsidRDefault="00B743B9" w:rsidP="00B743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13D856CD" w14:textId="77777777" w:rsidR="00B743B9" w:rsidRPr="009040F9" w:rsidRDefault="00B743B9" w:rsidP="00B74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6D86B75C" w14:textId="77777777" w:rsidR="00B743B9" w:rsidRPr="009040F9" w:rsidRDefault="00B743B9" w:rsidP="00B743B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643529CC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8.418 (30,683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6916E2B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22.539 (39.804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43C5982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6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42D406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.82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0CCD781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40F9">
              <w:rPr>
                <w:rFonts w:ascii="Times New Roman" w:hAnsi="Times New Roman" w:cs="Times New Roman"/>
                <w:b/>
                <w:szCs w:val="20"/>
              </w:rPr>
              <w:t>.007</w:t>
            </w:r>
          </w:p>
        </w:tc>
      </w:tr>
      <w:tr w:rsidR="00E633D1" w:rsidRPr="009040F9" w14:paraId="74A831C8" w14:textId="77777777" w:rsidTr="00776C48">
        <w:trPr>
          <w:trHeight w:val="164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7B90B15F" w14:textId="77777777" w:rsidR="00E633D1" w:rsidRPr="009040F9" w:rsidRDefault="00E633D1" w:rsidP="00E633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78F177E1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6290E201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6B3B3686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469 (2.279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9A79DAD" w14:textId="77777777" w:rsidR="00E633D1" w:rsidRPr="009040F9" w:rsidRDefault="00E633D1" w:rsidP="00E63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800 (3.226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E58DE60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257CB44" w14:textId="77777777" w:rsidR="00E633D1" w:rsidRPr="009040F9" w:rsidRDefault="00E633D1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.38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D1DA0A1" w14:textId="77777777" w:rsidR="00E633D1" w:rsidRPr="009040F9" w:rsidRDefault="00E633D1" w:rsidP="00E633D1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704</w:t>
            </w:r>
          </w:p>
        </w:tc>
      </w:tr>
      <w:tr w:rsidR="00B743B9" w:rsidRPr="009040F9" w14:paraId="7616F74D" w14:textId="77777777" w:rsidTr="00776C48">
        <w:trPr>
          <w:trHeight w:val="203"/>
        </w:trPr>
        <w:tc>
          <w:tcPr>
            <w:tcW w:w="1460" w:type="dxa"/>
            <w:vMerge/>
            <w:shd w:val="clear" w:color="auto" w:fill="D9D9D9" w:themeFill="background1" w:themeFillShade="D9"/>
          </w:tcPr>
          <w:p w14:paraId="738AA8C9" w14:textId="77777777" w:rsidR="00B743B9" w:rsidRPr="009040F9" w:rsidRDefault="00B743B9" w:rsidP="00B743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297A0CD9" w14:textId="77777777" w:rsidR="00B743B9" w:rsidRPr="009040F9" w:rsidRDefault="00B743B9" w:rsidP="00B74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731" w:type="dxa"/>
            <w:shd w:val="clear" w:color="auto" w:fill="D9D9D9" w:themeFill="background1" w:themeFillShade="D9"/>
          </w:tcPr>
          <w:p w14:paraId="4A4BB4FA" w14:textId="77777777" w:rsidR="00B743B9" w:rsidRPr="009040F9" w:rsidRDefault="00B743B9" w:rsidP="00B743B9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556AB3FC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27.450 (14.482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987AA3A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-36.725 (17.251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49A718C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22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02F914" w14:textId="77777777" w:rsidR="00B743B9" w:rsidRPr="009040F9" w:rsidRDefault="00B743B9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1.90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11A3959" w14:textId="77777777" w:rsidR="00B743B9" w:rsidRPr="009040F9" w:rsidRDefault="00B743B9" w:rsidP="00A0560D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064</w:t>
            </w:r>
          </w:p>
        </w:tc>
      </w:tr>
      <w:tr w:rsidR="007E3E08" w:rsidRPr="009040F9" w14:paraId="5B09A635" w14:textId="77777777" w:rsidTr="00776C48">
        <w:trPr>
          <w:trHeight w:val="203"/>
        </w:trPr>
        <w:tc>
          <w:tcPr>
            <w:tcW w:w="1460" w:type="dxa"/>
            <w:shd w:val="clear" w:color="auto" w:fill="D9D9D9" w:themeFill="background1" w:themeFillShade="D9"/>
          </w:tcPr>
          <w:p w14:paraId="6A1A3B5B" w14:textId="77777777" w:rsidR="007E3E08" w:rsidRPr="009040F9" w:rsidRDefault="007E3E08" w:rsidP="007E3E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shd w:val="clear" w:color="auto" w:fill="D9D9D9" w:themeFill="background1" w:themeFillShade="D9"/>
          </w:tcPr>
          <w:p w14:paraId="0B6411F7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</w:tcPr>
          <w:p w14:paraId="1911E688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040F9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2276" w:type="dxa"/>
            <w:shd w:val="clear" w:color="auto" w:fill="D9D9D9" w:themeFill="background1" w:themeFillShade="D9"/>
          </w:tcPr>
          <w:p w14:paraId="5EC5B2EA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818 (4.017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16DAE19" w14:textId="77777777" w:rsidR="007E3E08" w:rsidRPr="009040F9" w:rsidRDefault="007E3E08" w:rsidP="007E3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0F9">
              <w:rPr>
                <w:rFonts w:ascii="Times New Roman" w:hAnsi="Times New Roman" w:cs="Times New Roman"/>
                <w:sz w:val="20"/>
                <w:szCs w:val="20"/>
              </w:rPr>
              <w:t>8.689 (4.265)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7BCCEEC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56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5B0568" w14:textId="77777777" w:rsidR="007E3E08" w:rsidRPr="009040F9" w:rsidRDefault="007E3E08" w:rsidP="009040F9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10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BEB402D" w14:textId="77777777" w:rsidR="007E3E08" w:rsidRPr="009040F9" w:rsidRDefault="007E3E08" w:rsidP="007E3E08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9040F9">
              <w:rPr>
                <w:rFonts w:ascii="Times New Roman" w:hAnsi="Times New Roman" w:cs="Times New Roman"/>
                <w:szCs w:val="20"/>
              </w:rPr>
              <w:t>.919</w:t>
            </w:r>
          </w:p>
        </w:tc>
      </w:tr>
    </w:tbl>
    <w:p w14:paraId="1C3A315F" w14:textId="77777777" w:rsidR="00983FD8" w:rsidRDefault="00983FD8"/>
    <w:sectPr w:rsidR="00983FD8" w:rsidSect="00983F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D8"/>
    <w:rsid w:val="00083F6F"/>
    <w:rsid w:val="001D2040"/>
    <w:rsid w:val="0027609E"/>
    <w:rsid w:val="002D58DE"/>
    <w:rsid w:val="002E3090"/>
    <w:rsid w:val="003E2F7D"/>
    <w:rsid w:val="0041673E"/>
    <w:rsid w:val="004C62AB"/>
    <w:rsid w:val="004D3CF2"/>
    <w:rsid w:val="005E698E"/>
    <w:rsid w:val="00601943"/>
    <w:rsid w:val="006C6D3B"/>
    <w:rsid w:val="00776C48"/>
    <w:rsid w:val="007E3E08"/>
    <w:rsid w:val="008D0B37"/>
    <w:rsid w:val="009040F9"/>
    <w:rsid w:val="00983FD8"/>
    <w:rsid w:val="00A0560D"/>
    <w:rsid w:val="00A55DED"/>
    <w:rsid w:val="00B72F0F"/>
    <w:rsid w:val="00B73DCE"/>
    <w:rsid w:val="00B743B9"/>
    <w:rsid w:val="00B772F1"/>
    <w:rsid w:val="00CF6DF3"/>
    <w:rsid w:val="00D00673"/>
    <w:rsid w:val="00E43E9D"/>
    <w:rsid w:val="00E633D1"/>
    <w:rsid w:val="00EC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FEF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983FD8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Tabeladireita">
    <w:name w:val="0 Tabela À direita"/>
    <w:basedOn w:val="Normal"/>
    <w:qFormat/>
    <w:rsid w:val="00983FD8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613</Words>
  <Characters>3500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José Ivanildo Dias Júnior</cp:lastModifiedBy>
  <cp:revision>18</cp:revision>
  <dcterms:created xsi:type="dcterms:W3CDTF">2021-12-08T12:06:00Z</dcterms:created>
  <dcterms:modified xsi:type="dcterms:W3CDTF">2022-01-20T21:40:00Z</dcterms:modified>
</cp:coreProperties>
</file>